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l Table S1. Estimated depths of analyzed cell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tbl>
      <w:tblPr>
        <w:tblW w:w="73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3442"/>
        <w:gridCol w:w="1106"/>
        <w:gridCol w:w="1774"/>
      </w:tblGrid>
      <w:tr>
        <w:trPr>
          <w:trHeight w:val="255" w:hRule="atLeast"/>
        </w:trPr>
        <w:tc>
          <w:tcPr>
            <w:tcW w:w="7395" w:type="dxa"/>
            <w:gridSpan w:val="4"/>
            <w:tcBorders/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L2 (10 weeks, 26 samples)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3442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1106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Depth</w:t>
            </w:r>
          </w:p>
        </w:tc>
        <w:tc>
          <w:tcPr>
            <w:tcW w:w="177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37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atellite Cell: EDL-L 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-27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38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atellite Cell: SOL-R 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7-57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39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atellite Cell: MAS-L 3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-35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0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atellite Cell: MAS-L 3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-18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1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atellite Cell: MAS-L 3c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-37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2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atellite Cell: MAS-L 4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4-29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3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atellite Cell: MAS-L 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-18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4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atellite Cell: MAS-L 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-24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5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atellite Cell: EDL-L 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-34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6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atellite Cell: SOL-L 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-31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7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stem cell #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-40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8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stem cell #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9-48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49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stem cell #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2-39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50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stem cell #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-4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51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stem cell #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0-60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52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stem cell #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6-80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53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stem cell #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-22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54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 stem cell #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8-58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55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0-73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57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2-88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59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1-50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60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1-75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61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9-133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62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4-53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63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4-54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2_S64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3-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3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3442"/>
        <w:gridCol w:w="1106"/>
        <w:gridCol w:w="1774"/>
      </w:tblGrid>
      <w:tr>
        <w:trPr>
          <w:trHeight w:val="255" w:hRule="atLeast"/>
        </w:trPr>
        <w:tc>
          <w:tcPr>
            <w:tcW w:w="7395" w:type="dxa"/>
            <w:gridSpan w:val="4"/>
            <w:tcBorders/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L4 (13 weeks, 25 samples)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3442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1106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Depth</w:t>
            </w:r>
          </w:p>
        </w:tc>
        <w:tc>
          <w:tcPr>
            <w:tcW w:w="177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Tibia Right #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0-49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2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Tibia Right #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2-51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3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Tibia Right #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-17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4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Femur Right #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-13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5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C Femur Right #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-21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6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1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0-49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7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1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6-31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8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1c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-25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9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1d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-27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0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1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-34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1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2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9-35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2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2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2-75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3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2c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-41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6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1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6-32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7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1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2-51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8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MAS-L1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2-39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19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MAS-L1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2-39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20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topoietic Stem Cell #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-22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21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topoietic Stem Cell #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-31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22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#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0-73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24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#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-21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25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#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4-237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28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#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6-31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29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#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8-70</w:t>
            </w:r>
          </w:p>
        </w:tc>
      </w:tr>
      <w:tr>
        <w:trPr>
          <w:trHeight w:val="255" w:hRule="atLeast"/>
        </w:trPr>
        <w:tc>
          <w:tcPr>
            <w:tcW w:w="10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4_S30</w:t>
            </w:r>
          </w:p>
        </w:tc>
        <w:tc>
          <w:tcPr>
            <w:tcW w:w="34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-cell #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8-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3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3331"/>
        <w:gridCol w:w="1106"/>
        <w:gridCol w:w="1774"/>
      </w:tblGrid>
      <w:tr>
        <w:trPr>
          <w:trHeight w:val="255" w:hRule="atLeast"/>
        </w:trPr>
        <w:tc>
          <w:tcPr>
            <w:tcW w:w="7395" w:type="dxa"/>
            <w:gridSpan w:val="4"/>
            <w:tcBorders/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L7 (5.5 weeks, 75 samples)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333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1106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Depth</w:t>
            </w:r>
          </w:p>
        </w:tc>
        <w:tc>
          <w:tcPr>
            <w:tcW w:w="177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1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2-39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1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9-47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1c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3-52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2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-26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2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-36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6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2c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-34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7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2d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-34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8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2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1-49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9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2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-20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0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3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-19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1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3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-19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3c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-22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3d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4-65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4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3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8-59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5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3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6-44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6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4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5-54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7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4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5-79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8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4c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-42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9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4d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8-58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0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4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-35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1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4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-31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2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4g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4-29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3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L4h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9-35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4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1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2-39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5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1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-23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6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2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1-50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7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2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-40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8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2c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-27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29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2d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6-56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0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2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-40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1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2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9-35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2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2g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-26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3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2h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5-42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4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3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-24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5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3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-28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6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4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-22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7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4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5-55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8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4c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-40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39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4d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0-61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0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4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-18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1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4f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1-50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2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5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2-51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3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5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7-45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4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5c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8-83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5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5d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0-49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6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GAS-R5e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1-50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7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L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7-45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8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L2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4-65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49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L2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9-60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0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1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-41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1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1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9-48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2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1c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-31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3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1d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-31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4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2a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-26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5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2b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8-71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6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2c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-16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57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ellite cell: EDL-R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-30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1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1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-27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2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7-33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3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1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-36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4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2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-14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5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7-69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6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2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-27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7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-21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8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ocyte: R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-26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29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2-51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0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-41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1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-37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2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0-36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3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-34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4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-34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5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9-35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6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-28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7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2-63</w:t>
            </w:r>
          </w:p>
        </w:tc>
      </w:tr>
      <w:tr>
        <w:trPr>
          <w:trHeight w:val="255" w:hRule="atLeast"/>
        </w:trPr>
        <w:tc>
          <w:tcPr>
            <w:tcW w:w="11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7_S138</w:t>
            </w:r>
          </w:p>
        </w:tc>
        <w:tc>
          <w:tcPr>
            <w:tcW w:w="33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enic B-Cell #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-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3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3353"/>
        <w:gridCol w:w="1106"/>
        <w:gridCol w:w="1774"/>
      </w:tblGrid>
      <w:tr>
        <w:trPr>
          <w:trHeight w:val="255" w:hRule="atLeast"/>
        </w:trPr>
        <w:tc>
          <w:tcPr>
            <w:tcW w:w="5621" w:type="dxa"/>
            <w:gridSpan w:val="3"/>
            <w:tcBorders/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L8 (40 weeks, 37 samples)</w:t>
            </w:r>
          </w:p>
        </w:tc>
        <w:tc>
          <w:tcPr>
            <w:tcW w:w="1774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335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</w:t>
            </w:r>
          </w:p>
        </w:tc>
        <w:tc>
          <w:tcPr>
            <w:tcW w:w="1106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Depth</w:t>
            </w:r>
          </w:p>
        </w:tc>
        <w:tc>
          <w:tcPr>
            <w:tcW w:w="1774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onfidence Interval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1_1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3-247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1_2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4-261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1_3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8-241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1_4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2-247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1_10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0-280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1_11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4-261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1_12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1-269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1_13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41-294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1_14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2-259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1_15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4-273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1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3-309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2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1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1-257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3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40-292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4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cell #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1-196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5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cell #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8-107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6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cell #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2-210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7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cell #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5-67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8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cell #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8-242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9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0-281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10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cell #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7-180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11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cell #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8-83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12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7-277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13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1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5-140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14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1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4-260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22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cell #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1-270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24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1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97-240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25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1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18-266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26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cell #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4-90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27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cell #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3-52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28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2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67-326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3_30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cell #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4-66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7_1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3-175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7_2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2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75-336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7_3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cell #1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5-67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7_4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cell #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3-89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7_5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ial cell #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3-89</w:t>
            </w:r>
          </w:p>
        </w:tc>
      </w:tr>
      <w:tr>
        <w:trPr>
          <w:trHeight w:val="255" w:hRule="atLeast"/>
        </w:trPr>
        <w:tc>
          <w:tcPr>
            <w:tcW w:w="11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8_7_6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cell #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7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4-2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bbreviations and Nomenclature of satellite cells:</w:t>
      </w:r>
    </w:p>
    <w:p>
      <w:pPr>
        <w:pStyle w:val="Normal"/>
        <w:rPr/>
      </w:pPr>
      <w:r>
        <w:rPr>
          <w:b/>
          <w:bCs/>
        </w:rPr>
        <w:br/>
      </w:r>
      <w:r>
        <w:rPr/>
        <w:t xml:space="preserve">SAT = Satellite Cell; EDL = Extensor Digitorum Longus muscle; SOL = Soleus muscle; GAS = Gastrocnemius muscle; MAS = Masseter muscle; </w:t>
      </w:r>
    </w:p>
    <w:p>
      <w:pPr>
        <w:pStyle w:val="Normal"/>
        <w:rPr/>
      </w:pPr>
      <w:r>
        <w:rPr/>
        <w:br/>
        <w:t>&lt;SAT&gt;-&lt;</w:t>
      </w:r>
      <w:r>
        <w:rPr>
          <w:i/>
          <w:iCs/>
        </w:rPr>
        <w:t>muscle</w:t>
      </w:r>
      <w:r>
        <w:rPr/>
        <w:t>&gt;-&lt;</w:t>
      </w:r>
      <w:r>
        <w:rPr>
          <w:i/>
          <w:iCs/>
        </w:rPr>
        <w:t>body-side</w:t>
      </w:r>
      <w:r>
        <w:rPr/>
        <w:t>&gt;&lt;</w:t>
      </w:r>
      <w:r>
        <w:rPr>
          <w:i/>
          <w:iCs/>
        </w:rPr>
        <w:t>fiber #</w:t>
      </w:r>
      <w:r>
        <w:rPr/>
        <w:t>&gt;&lt;</w:t>
      </w:r>
      <w:r>
        <w:rPr>
          <w:i/>
          <w:iCs/>
        </w:rPr>
        <w:t>satellite cell #</w:t>
      </w:r>
      <w:r>
        <w:rPr/>
        <w:t>&gt;</w:t>
      </w:r>
    </w:p>
    <w:p>
      <w:pPr>
        <w:pStyle w:val="Normal"/>
        <w:rPr/>
      </w:pPr>
      <w:r>
        <w:rPr/>
        <w:t>For example: SAT-GAS-R4e is the 5</w:t>
      </w:r>
      <w:r>
        <w:rPr>
          <w:vertAlign w:val="superscript"/>
        </w:rPr>
        <w:t>th</w:t>
      </w:r>
      <w:r>
        <w:rPr/>
        <w:t xml:space="preserve"> satellite cell from the fourth fiber of the Gastrocnemius muscle (right side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4T22:46:00Z</dcterms:created>
  <dc:creator> Adam Wasserstrom</dc:creator>
  <dc:description/>
  <cp:keywords/>
  <dc:language>en-US</dc:language>
  <cp:lastModifiedBy>MIS</cp:lastModifiedBy>
  <dcterms:modified xsi:type="dcterms:W3CDTF">2007-10-08T20:32:00Z</dcterms:modified>
  <cp:revision>9</cp:revision>
  <dc:subject/>
  <dc:title>Supplementary Table 1</dc:title>
</cp:coreProperties>
</file>